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30A1E" w14:textId="77367B1B" w:rsidR="00CF24DF" w:rsidRPr="00BC5B2B" w:rsidRDefault="00CF24DF" w:rsidP="00CF24DF">
      <w:pPr>
        <w:pStyle w:val="ListParagraph"/>
        <w:spacing w:after="160" w:line="259" w:lineRule="auto"/>
      </w:pPr>
    </w:p>
    <w:p w14:paraId="4B8848B5" w14:textId="77777777" w:rsidR="00C9759C" w:rsidRPr="00BC5B2B" w:rsidRDefault="00C9759C" w:rsidP="00C9759C">
      <w:pPr>
        <w:spacing w:line="276" w:lineRule="auto"/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</w:pPr>
      <w:r w:rsidRPr="00BC5B2B">
        <w:rPr>
          <w:rFonts w:ascii="Times New Roman" w:hAnsi="Times New Roman" w:cs="Times New Roman"/>
          <w:b/>
          <w:bCs/>
          <w:sz w:val="28"/>
          <w:szCs w:val="28"/>
          <w:lang w:val="en-GB"/>
        </w:rPr>
        <w:t>Endeavouring</w:t>
      </w:r>
      <w:r w:rsidRPr="00BC5B2B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 xml:space="preserve"> interplay. How nurse educators’ work with   simulation-based learning. A Grounded theory study.</w:t>
      </w:r>
    </w:p>
    <w:p w14:paraId="78A29760" w14:textId="550FC36C" w:rsidR="00CF24DF" w:rsidRPr="00BC5B2B" w:rsidRDefault="00CF24DF" w:rsidP="00CF24DF">
      <w:pPr>
        <w:rPr>
          <w:rFonts w:ascii="Times New Roman" w:hAnsi="Times New Roman" w:cs="Times New Roman"/>
          <w:lang w:val="en-GB"/>
        </w:rPr>
      </w:pPr>
    </w:p>
    <w:p w14:paraId="58C8EAB6" w14:textId="27A57790" w:rsidR="00CF24DF" w:rsidRPr="00BC5B2B" w:rsidRDefault="00326CD4" w:rsidP="00CF24DF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I</w:t>
      </w:r>
      <w:r w:rsidR="00406BFC" w:rsidRPr="00BC5B2B">
        <w:rPr>
          <w:rFonts w:ascii="Times New Roman" w:hAnsi="Times New Roman" w:cs="Times New Roman"/>
          <w:b/>
          <w:bCs/>
          <w:sz w:val="28"/>
          <w:szCs w:val="28"/>
          <w:lang w:val="en-GB"/>
        </w:rPr>
        <w:t>nterview guide:</w:t>
      </w:r>
    </w:p>
    <w:p w14:paraId="2D256043" w14:textId="347F80C0" w:rsidR="00233F13" w:rsidRPr="00BC5B2B" w:rsidRDefault="00D07453" w:rsidP="00CF24DF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D07453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Please tell us about your experiences with using simulation </w:t>
      </w:r>
      <w:r w:rsidR="00CB2424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(from a facilitator perspective).</w:t>
      </w:r>
    </w:p>
    <w:p w14:paraId="2ABF1986" w14:textId="1A7B049E" w:rsidR="00233F13" w:rsidRPr="00BC5B2B" w:rsidRDefault="008E4335" w:rsidP="00CF24DF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BC5B2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Can you tell us about when you started using simulation-based learning? </w:t>
      </w:r>
    </w:p>
    <w:p w14:paraId="53A71E8D" w14:textId="7C6CE415" w:rsidR="004C40E5" w:rsidRDefault="008E4335" w:rsidP="00CF24DF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BC5B2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What makes you still use this method? </w:t>
      </w:r>
    </w:p>
    <w:p w14:paraId="041EF9A9" w14:textId="77777777" w:rsidR="00FE53DE" w:rsidRDefault="00FE53DE" w:rsidP="00CF24D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7C2633" w14:textId="5750F031" w:rsidR="004C40E5" w:rsidRDefault="00FE53DE" w:rsidP="00CF24D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E53DE">
        <w:rPr>
          <w:rFonts w:ascii="Times New Roman" w:hAnsi="Times New Roman" w:cs="Times New Roman"/>
          <w:sz w:val="24"/>
          <w:szCs w:val="24"/>
          <w:lang w:val="en-GB"/>
        </w:rPr>
        <w:t>What do yo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ee as the advantages</w:t>
      </w:r>
      <w:r w:rsidRPr="00FE53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FE53DE">
        <w:rPr>
          <w:rFonts w:ascii="Times New Roman" w:hAnsi="Times New Roman" w:cs="Times New Roman"/>
          <w:sz w:val="24"/>
          <w:szCs w:val="24"/>
          <w:lang w:val="en-GB"/>
        </w:rPr>
        <w:t>this way of acquiring knowledge?</w:t>
      </w:r>
    </w:p>
    <w:p w14:paraId="22B511D2" w14:textId="180E376A" w:rsidR="00FE53DE" w:rsidRDefault="00FE53DE" w:rsidP="00CF24D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E53DE">
        <w:rPr>
          <w:rFonts w:ascii="Times New Roman" w:hAnsi="Times New Roman" w:cs="Times New Roman"/>
          <w:sz w:val="24"/>
          <w:szCs w:val="24"/>
          <w:lang w:val="en-GB"/>
        </w:rPr>
        <w:t xml:space="preserve">Are there any simulations situations th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ve had a </w:t>
      </w:r>
      <w:r w:rsidRPr="00FE53DE">
        <w:rPr>
          <w:rFonts w:ascii="Times New Roman" w:hAnsi="Times New Roman" w:cs="Times New Roman"/>
          <w:sz w:val="24"/>
          <w:szCs w:val="24"/>
          <w:lang w:val="en-GB"/>
        </w:rPr>
        <w:t>strong effect on you?</w:t>
      </w:r>
    </w:p>
    <w:p w14:paraId="41547C1F" w14:textId="5CAB3ED0" w:rsidR="00406BFC" w:rsidRPr="00BC5B2B" w:rsidRDefault="00406BFC" w:rsidP="00EA5047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BC5B2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ossible probing question: </w:t>
      </w:r>
      <w:r w:rsidRPr="00BC5B2B">
        <w:rPr>
          <w:rFonts w:ascii="Times New Roman" w:hAnsi="Times New Roman" w:cs="Times New Roman"/>
          <w:sz w:val="24"/>
          <w:szCs w:val="24"/>
          <w:lang w:val="en-GB"/>
        </w:rPr>
        <w:t xml:space="preserve"> If so, could you please tell </w:t>
      </w:r>
      <w:r w:rsidR="00E15883">
        <w:rPr>
          <w:rFonts w:ascii="Times New Roman" w:hAnsi="Times New Roman" w:cs="Times New Roman"/>
          <w:sz w:val="24"/>
          <w:szCs w:val="24"/>
          <w:lang w:val="en-GB"/>
        </w:rPr>
        <w:t>us</w:t>
      </w:r>
      <w:r w:rsidRPr="00BC5B2B">
        <w:rPr>
          <w:rFonts w:ascii="Times New Roman" w:hAnsi="Times New Roman" w:cs="Times New Roman"/>
          <w:sz w:val="24"/>
          <w:szCs w:val="24"/>
          <w:lang w:val="en-GB"/>
        </w:rPr>
        <w:t xml:space="preserve"> about one or more of them?</w:t>
      </w:r>
    </w:p>
    <w:p w14:paraId="2F6B7068" w14:textId="77777777" w:rsidR="00E54402" w:rsidRDefault="00E54402" w:rsidP="00CF24DF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6230FAC" w14:textId="6B54CDE3" w:rsidR="00EA5047" w:rsidRDefault="00EA5047" w:rsidP="00CF24DF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C5B2B">
        <w:rPr>
          <w:rFonts w:ascii="Times New Roman" w:eastAsia="Times New Roman" w:hAnsi="Times New Roman" w:cs="Times New Roman"/>
          <w:sz w:val="24"/>
          <w:szCs w:val="24"/>
          <w:lang w:val="en-GB"/>
        </w:rPr>
        <w:t>What are your thoughts on the role as facilitator?</w:t>
      </w:r>
    </w:p>
    <w:p w14:paraId="0F307174" w14:textId="16995741" w:rsidR="00F6434C" w:rsidRPr="00BC5B2B" w:rsidRDefault="00F6434C" w:rsidP="00CF24DF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6434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at do you think about the different rol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you might have </w:t>
      </w:r>
      <w:r w:rsidRPr="00F6434C">
        <w:rPr>
          <w:rFonts w:ascii="Times New Roman" w:eastAsia="Times New Roman" w:hAnsi="Times New Roman" w:cs="Times New Roman"/>
          <w:sz w:val="24"/>
          <w:szCs w:val="24"/>
          <w:lang w:val="en-GB"/>
        </w:rPr>
        <w:t>in a simulation sequence?</w:t>
      </w:r>
    </w:p>
    <w:p w14:paraId="5BDC62C6" w14:textId="34D02DAE" w:rsidR="00EA5047" w:rsidRPr="00BC5B2B" w:rsidRDefault="00EA5047" w:rsidP="00CF24DF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C5B2B">
        <w:rPr>
          <w:rFonts w:ascii="Times New Roman" w:eastAsia="Times New Roman" w:hAnsi="Times New Roman" w:cs="Times New Roman"/>
          <w:sz w:val="24"/>
          <w:szCs w:val="24"/>
          <w:lang w:val="en-GB"/>
        </w:rPr>
        <w:t>What is necessary for a simulation to work well?</w:t>
      </w:r>
    </w:p>
    <w:p w14:paraId="632DDA2F" w14:textId="7E2809B7" w:rsidR="00D26B40" w:rsidRDefault="00D26B40" w:rsidP="00CF24DF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BD5C39D" w14:textId="77777777" w:rsidR="00D07453" w:rsidRDefault="00D07453" w:rsidP="00D07453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at tips and advice would you give to a teacher who is new to simulation? </w:t>
      </w:r>
    </w:p>
    <w:p w14:paraId="4003740E" w14:textId="77777777" w:rsidR="006E4647" w:rsidRPr="00BC5B2B" w:rsidRDefault="006E4647" w:rsidP="00CF24DF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27C56FC" w14:textId="79D46A65" w:rsidR="00B41F9C" w:rsidRPr="00BC5B2B" w:rsidRDefault="00843314" w:rsidP="00CF24DF">
      <w:pP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C5B2B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dded questions </w:t>
      </w:r>
      <w:r w:rsidR="00B41F9C" w:rsidRPr="00BC5B2B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(theoretical sampling)</w:t>
      </w:r>
      <w:r w:rsidR="006E00C7" w:rsidRPr="00BC5B2B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</w:p>
    <w:p w14:paraId="75D661A1" w14:textId="7876ECCA" w:rsidR="00561E49" w:rsidRPr="00BC5B2B" w:rsidRDefault="003672D0" w:rsidP="00CF24DF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  <w:r w:rsidRPr="00BC5B2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Can you give examples of sequences of simulation that worked well and why you think they did?</w:t>
      </w:r>
    </w:p>
    <w:p w14:paraId="1850FB57" w14:textId="77777777" w:rsidR="008B4F4F" w:rsidRPr="00BC5B2B" w:rsidRDefault="008B4F4F" w:rsidP="008B4F4F">
      <w:pPr>
        <w:ind w:left="708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C5B2B">
        <w:rPr>
          <w:rFonts w:ascii="Times New Roman" w:eastAsia="Times New Roman" w:hAnsi="Times New Roman" w:cs="Times New Roman"/>
          <w:sz w:val="24"/>
          <w:szCs w:val="24"/>
          <w:lang w:val="en-GB"/>
        </w:rPr>
        <w:t>Possible probing question: Can you describe them and what you think made them successful?</w:t>
      </w:r>
    </w:p>
    <w:p w14:paraId="75C7010F" w14:textId="0BDFD25C" w:rsidR="008B4F4F" w:rsidRPr="00BC5B2B" w:rsidRDefault="008B4F4F" w:rsidP="008B4F4F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C5B2B">
        <w:rPr>
          <w:rFonts w:ascii="Times New Roman" w:eastAsia="Times New Roman" w:hAnsi="Times New Roman" w:cs="Times New Roman"/>
          <w:sz w:val="24"/>
          <w:szCs w:val="24"/>
          <w:lang w:val="en-GB"/>
        </w:rPr>
        <w:t>Can you give examples of situations where simulation did not work as intended?</w:t>
      </w:r>
    </w:p>
    <w:p w14:paraId="6E808F16" w14:textId="77777777" w:rsidR="008B4F4F" w:rsidRPr="00BC5B2B" w:rsidRDefault="008B4F4F" w:rsidP="008B4F4F">
      <w:pPr>
        <w:ind w:firstLine="708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C5B2B">
        <w:rPr>
          <w:rFonts w:ascii="Times New Roman" w:eastAsia="Times New Roman" w:hAnsi="Times New Roman" w:cs="Times New Roman"/>
          <w:sz w:val="24"/>
          <w:szCs w:val="24"/>
          <w:lang w:val="en-GB"/>
        </w:rPr>
        <w:t>Possible probing question: What do you think might have been the reason for that?</w:t>
      </w:r>
    </w:p>
    <w:p w14:paraId="5B5CCD83" w14:textId="056708A2" w:rsidR="00EA5047" w:rsidRPr="00BC5B2B" w:rsidRDefault="003672D0" w:rsidP="00CF24DF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  <w:r w:rsidRPr="00BC5B2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How do you work to advocate and legitimize SBL at your university?</w:t>
      </w:r>
    </w:p>
    <w:p w14:paraId="2EC88135" w14:textId="79841E9A" w:rsidR="00E23C75" w:rsidRPr="00BC5B2B" w:rsidRDefault="00E23C75" w:rsidP="00CF24DF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  <w:r w:rsidRPr="00BC5B2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How do you work </w:t>
      </w:r>
      <w:r w:rsidR="00C86527" w:rsidRPr="00BC5B2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with your competence as </w:t>
      </w:r>
      <w:r w:rsidR="00770019" w:rsidRPr="00BC5B2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facilitator</w:t>
      </w:r>
      <w:r w:rsidR="00C86527" w:rsidRPr="00BC5B2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4B8C431A" w14:textId="4548870A" w:rsidR="00AA7CA6" w:rsidRPr="00BC5B2B" w:rsidRDefault="00481C2F" w:rsidP="00CF24D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ow do you assess </w:t>
      </w:r>
      <w:r w:rsidR="00D55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en </w:t>
      </w:r>
      <w:r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you </w:t>
      </w:r>
      <w:r w:rsidR="001D6A6D"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ught</w:t>
      </w:r>
      <w:r w:rsidR="00EA6B5B"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 </w:t>
      </w:r>
      <w:r w:rsidR="00D55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e supportive and when</w:t>
      </w:r>
      <w:r w:rsidR="00D554C3"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A6B5B"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you can </w:t>
      </w:r>
      <w:r w:rsidR="001D6A6D"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</w:t>
      </w:r>
      <w:r w:rsidR="006A36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</w:t>
      </w:r>
      <w:r w:rsidR="001D6A6D"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gger students </w:t>
      </w:r>
      <w:r w:rsidR="008D314A"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simulation?</w:t>
      </w:r>
    </w:p>
    <w:p w14:paraId="1CFF86E9" w14:textId="1F2479D0" w:rsidR="00406BFC" w:rsidRPr="00326CD4" w:rsidRDefault="00A4696C" w:rsidP="00CF24D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at motivate</w:t>
      </w:r>
      <w:r w:rsidR="006A36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ou to </w:t>
      </w:r>
      <w:r w:rsidR="008F2F30"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tinue</w:t>
      </w:r>
      <w:r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F2F30"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sing</w:t>
      </w:r>
      <w:r w:rsidRPr="00BC5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imulation as a learning method?</w:t>
      </w:r>
    </w:p>
    <w:sectPr w:rsidR="00406BFC" w:rsidRPr="00326C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F4962" w14:textId="77777777" w:rsidR="00444A2F" w:rsidRDefault="00444A2F" w:rsidP="00602958">
      <w:pPr>
        <w:spacing w:after="0" w:line="240" w:lineRule="auto"/>
      </w:pPr>
      <w:r>
        <w:separator/>
      </w:r>
    </w:p>
  </w:endnote>
  <w:endnote w:type="continuationSeparator" w:id="0">
    <w:p w14:paraId="0B856B04" w14:textId="77777777" w:rsidR="00444A2F" w:rsidRDefault="00444A2F" w:rsidP="00602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13DEF" w14:textId="77777777" w:rsidR="00444A2F" w:rsidRDefault="00444A2F" w:rsidP="00602958">
      <w:pPr>
        <w:spacing w:after="0" w:line="240" w:lineRule="auto"/>
      </w:pPr>
      <w:r>
        <w:separator/>
      </w:r>
    </w:p>
  </w:footnote>
  <w:footnote w:type="continuationSeparator" w:id="0">
    <w:p w14:paraId="19D65E25" w14:textId="77777777" w:rsidR="00444A2F" w:rsidRDefault="00444A2F" w:rsidP="006029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27AF7"/>
    <w:multiLevelType w:val="hybridMultilevel"/>
    <w:tmpl w:val="54046F9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930A8"/>
    <w:multiLevelType w:val="hybridMultilevel"/>
    <w:tmpl w:val="A87C1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50236"/>
    <w:multiLevelType w:val="hybridMultilevel"/>
    <w:tmpl w:val="F2DEDA6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CD5C76"/>
    <w:multiLevelType w:val="hybridMultilevel"/>
    <w:tmpl w:val="E2EADF0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2449652">
    <w:abstractNumId w:val="0"/>
  </w:num>
  <w:num w:numId="2" w16cid:durableId="1853689517">
    <w:abstractNumId w:val="3"/>
  </w:num>
  <w:num w:numId="3" w16cid:durableId="784543884">
    <w:abstractNumId w:val="2"/>
  </w:num>
  <w:num w:numId="4" w16cid:durableId="5830281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4DF"/>
    <w:rsid w:val="0004647C"/>
    <w:rsid w:val="000F5B55"/>
    <w:rsid w:val="001D6A6D"/>
    <w:rsid w:val="00233F13"/>
    <w:rsid w:val="0027734F"/>
    <w:rsid w:val="002C710B"/>
    <w:rsid w:val="00326CD4"/>
    <w:rsid w:val="003672D0"/>
    <w:rsid w:val="00406BFC"/>
    <w:rsid w:val="0043754F"/>
    <w:rsid w:val="004379E2"/>
    <w:rsid w:val="00444A2F"/>
    <w:rsid w:val="00481C2F"/>
    <w:rsid w:val="004C40E5"/>
    <w:rsid w:val="004F2744"/>
    <w:rsid w:val="004F36D0"/>
    <w:rsid w:val="00561E49"/>
    <w:rsid w:val="00597043"/>
    <w:rsid w:val="005D2100"/>
    <w:rsid w:val="005E23A3"/>
    <w:rsid w:val="00602958"/>
    <w:rsid w:val="00624277"/>
    <w:rsid w:val="00641BEC"/>
    <w:rsid w:val="006A36DE"/>
    <w:rsid w:val="006E00C7"/>
    <w:rsid w:val="006E4647"/>
    <w:rsid w:val="00770019"/>
    <w:rsid w:val="007A3C51"/>
    <w:rsid w:val="007C2FB0"/>
    <w:rsid w:val="007D0E7E"/>
    <w:rsid w:val="00843314"/>
    <w:rsid w:val="0084505A"/>
    <w:rsid w:val="0085123F"/>
    <w:rsid w:val="0085313E"/>
    <w:rsid w:val="008B4F4F"/>
    <w:rsid w:val="008D314A"/>
    <w:rsid w:val="008E4335"/>
    <w:rsid w:val="008F2F30"/>
    <w:rsid w:val="00A25EE6"/>
    <w:rsid w:val="00A4696C"/>
    <w:rsid w:val="00A47AB1"/>
    <w:rsid w:val="00AA7CA6"/>
    <w:rsid w:val="00B41F9C"/>
    <w:rsid w:val="00B93636"/>
    <w:rsid w:val="00BC5B2B"/>
    <w:rsid w:val="00C86527"/>
    <w:rsid w:val="00C9759C"/>
    <w:rsid w:val="00CB2424"/>
    <w:rsid w:val="00CF24DF"/>
    <w:rsid w:val="00D07453"/>
    <w:rsid w:val="00D26B40"/>
    <w:rsid w:val="00D554C3"/>
    <w:rsid w:val="00E15883"/>
    <w:rsid w:val="00E23C75"/>
    <w:rsid w:val="00E54402"/>
    <w:rsid w:val="00E94BCD"/>
    <w:rsid w:val="00EA5047"/>
    <w:rsid w:val="00EA6B5B"/>
    <w:rsid w:val="00EB3C3B"/>
    <w:rsid w:val="00EF6A94"/>
    <w:rsid w:val="00F36F63"/>
    <w:rsid w:val="00F6434C"/>
    <w:rsid w:val="00F91E0C"/>
    <w:rsid w:val="00FE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06FCCD"/>
  <w15:chartTrackingRefBased/>
  <w15:docId w15:val="{80F2E4D7-81E1-4A58-88A5-72C0AA0FF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BFC"/>
  </w:style>
  <w:style w:type="paragraph" w:styleId="Heading1">
    <w:name w:val="heading 1"/>
    <w:basedOn w:val="Normal"/>
    <w:next w:val="Normal"/>
    <w:link w:val="Heading1Char"/>
    <w:uiPriority w:val="9"/>
    <w:qFormat/>
    <w:rsid w:val="00CF24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24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4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24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F24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CF24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F24D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F24DF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Revision">
    <w:name w:val="Revision"/>
    <w:hidden/>
    <w:uiPriority w:val="99"/>
    <w:semiHidden/>
    <w:rsid w:val="00EF6A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7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7119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1696240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375936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938026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6258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4346062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82460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6258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20241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32474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101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7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266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Røykenes</dc:creator>
  <cp:keywords/>
  <dc:description/>
  <cp:lastModifiedBy>Monika Kvernenes</cp:lastModifiedBy>
  <cp:revision>6</cp:revision>
  <dcterms:created xsi:type="dcterms:W3CDTF">2023-07-16T12:58:00Z</dcterms:created>
  <dcterms:modified xsi:type="dcterms:W3CDTF">2023-07-22T19:35:00Z</dcterms:modified>
</cp:coreProperties>
</file>